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56E" w:rsidRPr="002E656E" w:rsidRDefault="002E656E" w:rsidP="002E656E">
      <w:pPr>
        <w:pStyle w:val="Beschriftung"/>
        <w:keepNext/>
        <w:rPr>
          <w:b/>
          <w:color w:val="auto"/>
          <w:sz w:val="22"/>
          <w:lang w:val="en-US"/>
        </w:rPr>
      </w:pPr>
      <w:r w:rsidRPr="002E656E">
        <w:rPr>
          <w:b/>
          <w:color w:val="auto"/>
          <w:sz w:val="22"/>
          <w:lang w:val="en-US"/>
        </w:rPr>
        <w:t xml:space="preserve">Table </w:t>
      </w:r>
      <w:r w:rsidRPr="002E656E">
        <w:rPr>
          <w:b/>
          <w:color w:val="auto"/>
          <w:sz w:val="22"/>
        </w:rPr>
        <w:fldChar w:fldCharType="begin"/>
      </w:r>
      <w:r w:rsidRPr="002E656E">
        <w:rPr>
          <w:b/>
          <w:color w:val="auto"/>
          <w:sz w:val="22"/>
          <w:lang w:val="en-US"/>
        </w:rPr>
        <w:instrText xml:space="preserve"> SEQ Table \* ARABIC </w:instrText>
      </w:r>
      <w:r w:rsidRPr="002E656E">
        <w:rPr>
          <w:b/>
          <w:color w:val="auto"/>
          <w:sz w:val="22"/>
        </w:rPr>
        <w:fldChar w:fldCharType="separate"/>
      </w:r>
      <w:r w:rsidRPr="002E656E">
        <w:rPr>
          <w:b/>
          <w:noProof/>
          <w:color w:val="auto"/>
          <w:sz w:val="22"/>
          <w:lang w:val="en-US"/>
        </w:rPr>
        <w:t>1</w:t>
      </w:r>
      <w:r w:rsidRPr="002E656E">
        <w:rPr>
          <w:b/>
          <w:color w:val="auto"/>
          <w:sz w:val="22"/>
        </w:rPr>
        <w:fldChar w:fldCharType="end"/>
      </w:r>
      <w:r w:rsidRPr="002E656E">
        <w:rPr>
          <w:b/>
          <w:color w:val="auto"/>
          <w:sz w:val="22"/>
          <w:lang w:val="en-US"/>
        </w:rPr>
        <w:t xml:space="preserve"> Supplemental material: Comparison of age and CCI </w:t>
      </w:r>
      <w:r w:rsidR="00DC5111">
        <w:rPr>
          <w:b/>
          <w:color w:val="auto"/>
          <w:sz w:val="22"/>
          <w:lang w:val="en-US"/>
        </w:rPr>
        <w:t>according to degree of agreement</w:t>
      </w:r>
      <w:r w:rsidRPr="002E656E">
        <w:rPr>
          <w:b/>
          <w:color w:val="auto"/>
          <w:sz w:val="22"/>
          <w:lang w:val="en-US"/>
        </w:rPr>
        <w:t xml:space="preserve"> </w:t>
      </w:r>
    </w:p>
    <w:tbl>
      <w:tblPr>
        <w:tblW w:w="10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1"/>
        <w:gridCol w:w="667"/>
        <w:gridCol w:w="523"/>
        <w:gridCol w:w="601"/>
        <w:gridCol w:w="495"/>
        <w:gridCol w:w="601"/>
        <w:gridCol w:w="495"/>
        <w:gridCol w:w="601"/>
        <w:gridCol w:w="495"/>
        <w:gridCol w:w="796"/>
        <w:gridCol w:w="624"/>
        <w:gridCol w:w="940"/>
      </w:tblGrid>
      <w:tr w:rsidR="002E656E" w:rsidRPr="002E656E" w:rsidTr="002E656E">
        <w:trPr>
          <w:trHeight w:val="630"/>
        </w:trPr>
        <w:tc>
          <w:tcPr>
            <w:tcW w:w="3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decided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E656E" w:rsidRPr="002E656E" w:rsidTr="002E656E">
        <w:trPr>
          <w:trHeight w:val="300"/>
        </w:trPr>
        <w:tc>
          <w:tcPr>
            <w:tcW w:w="3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meeting family member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4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5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 the risk of contracting COVID-19 I avoid meeting friends and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quaintance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</w:t>
            </w:r>
          </w:p>
        </w:tc>
      </w:tr>
      <w:tr w:rsidR="002E656E" w:rsidRPr="002E656E" w:rsidTr="002E656E">
        <w:trPr>
          <w:trHeight w:val="6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visits to my primary physicia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</w:tr>
      <w:tr w:rsidR="002E656E" w:rsidRPr="002E656E" w:rsidTr="002E656E">
        <w:trPr>
          <w:trHeight w:val="1020"/>
        </w:trPr>
        <w:tc>
          <w:tcPr>
            <w:tcW w:w="3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the risk of contracting COVID-19 I avoid visits to my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neumologist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/oncologist or other specialists</w:t>
            </w:r>
          </w:p>
        </w:tc>
        <w:tc>
          <w:tcPr>
            <w:tcW w:w="6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0</w:t>
            </w:r>
          </w:p>
        </w:tc>
        <w:tc>
          <w:tcPr>
            <w:tcW w:w="5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.3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9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3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7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3</w:t>
            </w:r>
          </w:p>
        </w:tc>
        <w:tc>
          <w:tcPr>
            <w:tcW w:w="6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</w:t>
            </w:r>
          </w:p>
        </w:tc>
      </w:tr>
      <w:tr w:rsidR="002E656E" w:rsidRPr="002E656E" w:rsidTr="002E656E">
        <w:trPr>
          <w:trHeight w:val="63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general health has declined due to the changes in </w:t>
            </w:r>
            <w:r w:rsidRPr="002E656E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val="en-US" w:eastAsia="de-DE"/>
              </w:rPr>
              <w:t>access</w:t>
            </w: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to medical car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</w:t>
            </w:r>
          </w:p>
        </w:tc>
      </w:tr>
      <w:tr w:rsidR="002E656E" w:rsidRPr="002E656E" w:rsidTr="002E656E">
        <w:trPr>
          <w:trHeight w:val="945"/>
        </w:trPr>
        <w:tc>
          <w:tcPr>
            <w:tcW w:w="3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y general health has declined due to the restrictions of the stay-at-home order at the height of the pandemic</w:t>
            </w:r>
          </w:p>
        </w:tc>
        <w:tc>
          <w:tcPr>
            <w:tcW w:w="6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5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0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6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6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.6</w:t>
            </w:r>
          </w:p>
        </w:tc>
        <w:tc>
          <w:tcPr>
            <w:tcW w:w="4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7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2</w:t>
            </w:r>
          </w:p>
        </w:tc>
        <w:tc>
          <w:tcPr>
            <w:tcW w:w="6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</w:t>
            </w:r>
          </w:p>
        </w:tc>
      </w:tr>
      <w:tr w:rsidR="002E656E" w:rsidRPr="002E656E" w:rsidTr="002E656E">
        <w:trPr>
          <w:trHeight w:val="76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only wear my mask in places where it is mandated (e.g. public transportation, supermarket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2E656E" w:rsidRPr="002E656E" w:rsidTr="002E656E">
        <w:trPr>
          <w:trHeight w:val="76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 also wear my mask in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c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here it is not mandated (e.g. in the park,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ussgängerzone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can wear my mask over a period of 1-2 hours without any problem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hen I wear a face-mask I experience shortage of breath/anxiet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3</w:t>
            </w:r>
          </w:p>
        </w:tc>
      </w:tr>
      <w:tr w:rsidR="002E656E" w:rsidRPr="002E656E" w:rsidTr="002E656E">
        <w:trPr>
          <w:trHeight w:val="300"/>
        </w:trPr>
        <w:tc>
          <w:tcPr>
            <w:tcW w:w="3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CI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decided</w:t>
            </w:r>
            <w:proofErr w:type="spellEnd"/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E656E" w:rsidRPr="002E656E" w:rsidTr="002E656E">
        <w:trPr>
          <w:trHeight w:val="300"/>
        </w:trPr>
        <w:tc>
          <w:tcPr>
            <w:tcW w:w="3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56E" w:rsidRPr="002E656E" w:rsidRDefault="002E656E" w:rsidP="002E6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meeting family member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 the risk of contracting COVID-19 I avoid meeting friends and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quaintance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4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visits to my primary physicia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2E656E" w:rsidRPr="002E656E" w:rsidTr="002E656E">
        <w:trPr>
          <w:trHeight w:val="102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the risk of contracting COVID-19 I avoid visits to my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neumologist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/oncologist or other specialist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general health has declined due to the changes in </w:t>
            </w:r>
            <w:r w:rsidRPr="002E656E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val="en-US" w:eastAsia="de-DE"/>
              </w:rPr>
              <w:t>access</w:t>
            </w: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to medical car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0</w:t>
            </w:r>
          </w:p>
        </w:tc>
      </w:tr>
      <w:tr w:rsidR="002E656E" w:rsidRPr="002E656E" w:rsidTr="002E656E">
        <w:trPr>
          <w:trHeight w:val="76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y general health has declined due to the restrictions of the stay-at-home order at the height of the pandemi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</w:tr>
      <w:tr w:rsidR="002E656E" w:rsidRPr="002E656E" w:rsidTr="002E656E">
        <w:trPr>
          <w:trHeight w:val="76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only wear my mask in places where it is mandated (e.g. public transportation, supermarket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</w:tr>
      <w:tr w:rsidR="002E656E" w:rsidRPr="002E656E" w:rsidTr="002E656E">
        <w:trPr>
          <w:trHeight w:val="76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I also wear my mask in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c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here it is not mandated (e.g. in the park, </w:t>
            </w:r>
            <w:proofErr w:type="spellStart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ussgängerzone</w:t>
            </w:r>
            <w:proofErr w:type="spellEnd"/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can wear my mask over a period of 1-2 hours without any problem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</w:t>
            </w:r>
          </w:p>
        </w:tc>
      </w:tr>
      <w:tr w:rsidR="002E656E" w:rsidRPr="002E656E" w:rsidTr="002E656E">
        <w:trPr>
          <w:trHeight w:val="510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56E" w:rsidRPr="002E656E" w:rsidRDefault="002E656E" w:rsidP="002E6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hen I wear a face-mask I experience shortage of breath/anxiet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56E" w:rsidRPr="002E656E" w:rsidRDefault="002E656E" w:rsidP="002E6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E65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</w:t>
            </w:r>
          </w:p>
        </w:tc>
      </w:tr>
    </w:tbl>
    <w:p w:rsidR="00D02952" w:rsidRDefault="00DC5111" w:rsidP="002E656E">
      <w:pPr>
        <w:ind w:left="-284"/>
      </w:pPr>
    </w:p>
    <w:p w:rsidR="00DC5111" w:rsidRDefault="00DC5111" w:rsidP="002E656E">
      <w:pPr>
        <w:ind w:left="-284"/>
        <w:rPr>
          <w:sz w:val="20"/>
          <w:szCs w:val="20"/>
          <w:lang w:val="en-US"/>
        </w:rPr>
      </w:pPr>
      <w:r w:rsidRPr="00DC5111">
        <w:rPr>
          <w:sz w:val="20"/>
          <w:szCs w:val="20"/>
          <w:lang w:val="en-US"/>
        </w:rPr>
        <w:t>Notes: Mean values</w:t>
      </w:r>
      <w:r>
        <w:rPr>
          <w:sz w:val="20"/>
          <w:szCs w:val="20"/>
          <w:lang w:val="en-US"/>
        </w:rPr>
        <w:t xml:space="preserve"> and standard deviation</w:t>
      </w:r>
      <w:r w:rsidRPr="00DC5111">
        <w:rPr>
          <w:sz w:val="20"/>
          <w:szCs w:val="20"/>
          <w:lang w:val="en-US"/>
        </w:rPr>
        <w:t xml:space="preserve"> of age and CCI, across different levels of agreements with statements concerning social distancing and mask wearing. </w:t>
      </w:r>
      <w:r>
        <w:rPr>
          <w:sz w:val="20"/>
          <w:szCs w:val="20"/>
          <w:lang w:val="en-US"/>
        </w:rPr>
        <w:t xml:space="preserve">P-values from ANOVA. </w:t>
      </w:r>
    </w:p>
    <w:p w:rsidR="00DC5111" w:rsidRPr="00DC5111" w:rsidRDefault="00DC5111" w:rsidP="002E656E">
      <w:pPr>
        <w:ind w:left="-284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CI = </w:t>
      </w:r>
      <w:proofErr w:type="spellStart"/>
      <w:r>
        <w:rPr>
          <w:sz w:val="20"/>
          <w:szCs w:val="20"/>
          <w:lang w:val="en-US"/>
        </w:rPr>
        <w:t>Charlson</w:t>
      </w:r>
      <w:proofErr w:type="spellEnd"/>
      <w:r>
        <w:rPr>
          <w:sz w:val="20"/>
          <w:szCs w:val="20"/>
          <w:lang w:val="en-US"/>
        </w:rPr>
        <w:t xml:space="preserve"> comorbidity index, </w:t>
      </w:r>
      <w:proofErr w:type="spellStart"/>
      <w:proofErr w:type="gramStart"/>
      <w:r>
        <w:rPr>
          <w:sz w:val="20"/>
          <w:szCs w:val="20"/>
          <w:lang w:val="en-US"/>
        </w:rPr>
        <w:t>sd</w:t>
      </w:r>
      <w:proofErr w:type="spellEnd"/>
      <w:proofErr w:type="gramEnd"/>
      <w:r>
        <w:rPr>
          <w:sz w:val="20"/>
          <w:szCs w:val="20"/>
          <w:lang w:val="en-US"/>
        </w:rPr>
        <w:t xml:space="preserve"> = standard deviation, ANOVA = analysis of variance.</w:t>
      </w:r>
      <w:bookmarkStart w:id="0" w:name="_GoBack"/>
      <w:bookmarkEnd w:id="0"/>
    </w:p>
    <w:sectPr w:rsidR="00DC5111" w:rsidRPr="00DC5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xtkörper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56E"/>
    <w:rsid w:val="0006531E"/>
    <w:rsid w:val="000A26F4"/>
    <w:rsid w:val="00296B4C"/>
    <w:rsid w:val="002E656E"/>
    <w:rsid w:val="00767781"/>
    <w:rsid w:val="00DC5111"/>
    <w:rsid w:val="00FA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29A50"/>
  <w15:chartTrackingRefBased/>
  <w15:docId w15:val="{2905A5BF-A1E9-4024-9693-875C879F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E65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9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lter</dc:creator>
  <cp:keywords/>
  <dc:description/>
  <cp:lastModifiedBy>juwalter</cp:lastModifiedBy>
  <cp:revision>2</cp:revision>
  <dcterms:created xsi:type="dcterms:W3CDTF">2021-10-25T15:03:00Z</dcterms:created>
  <dcterms:modified xsi:type="dcterms:W3CDTF">2021-10-25T15:08:00Z</dcterms:modified>
</cp:coreProperties>
</file>